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9C67D" w14:textId="77777777" w:rsidR="00DA4AC3" w:rsidRDefault="00DA4AC3"/>
    <w:p w14:paraId="1C1317E9" w14:textId="036E5F09" w:rsidR="00DA4AC3" w:rsidRDefault="00DA4AC3">
      <w:r>
        <w:rPr>
          <w:noProof/>
        </w:rPr>
        <w:drawing>
          <wp:inline distT="0" distB="0" distL="0" distR="0" wp14:anchorId="3C4091F5" wp14:editId="7F0164A8">
            <wp:extent cx="6120130" cy="1198880"/>
            <wp:effectExtent l="0" t="0" r="0" b="1270"/>
            <wp:docPr id="15397050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970502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9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04605" w14:textId="03DFD0EA" w:rsidR="00DA4AC3" w:rsidRPr="00F65656" w:rsidRDefault="009F4C61">
      <w:r w:rsidRPr="001821C1">
        <w:rPr>
          <w:rFonts w:hint="eastAsia"/>
          <w:b/>
          <w:bCs/>
        </w:rPr>
        <w:t>F</w:t>
      </w:r>
      <w:r w:rsidRPr="001821C1">
        <w:rPr>
          <w:b/>
          <w:bCs/>
        </w:rPr>
        <w:t>igure S1.</w:t>
      </w:r>
      <w:r w:rsidR="0069074A" w:rsidRPr="001821C1">
        <w:rPr>
          <w:b/>
          <w:bCs/>
        </w:rPr>
        <w:t xml:space="preserve"> </w:t>
      </w:r>
      <w:r w:rsidR="0069074A" w:rsidRPr="00F65656">
        <w:t>Heatmap showing the distribution of relative abundances of representative bacterial species that enriched in GA patients or healthy controls.</w:t>
      </w:r>
    </w:p>
    <w:p w14:paraId="0DD94FD8" w14:textId="77777777" w:rsidR="00DA4AC3" w:rsidRPr="00F65656" w:rsidRDefault="00DA4AC3"/>
    <w:p w14:paraId="01B0F8AB" w14:textId="77777777" w:rsidR="009F4C61" w:rsidRDefault="009F4C61"/>
    <w:p w14:paraId="6B4A669C" w14:textId="678B8DEC" w:rsidR="00DA4AC3" w:rsidRDefault="00DA4AC3">
      <w:r>
        <w:rPr>
          <w:noProof/>
        </w:rPr>
        <w:drawing>
          <wp:inline distT="0" distB="0" distL="0" distR="0" wp14:anchorId="6FD086F9" wp14:editId="5AE1BC27">
            <wp:extent cx="6120130" cy="2667000"/>
            <wp:effectExtent l="0" t="0" r="0" b="0"/>
            <wp:docPr id="17700431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004313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526F3" w14:textId="33B092F1" w:rsidR="001821C1" w:rsidRPr="00F65656" w:rsidRDefault="001821C1" w:rsidP="001821C1">
      <w:bookmarkStart w:id="0" w:name="_Hlk148037718"/>
      <w:r w:rsidRPr="001821C1">
        <w:rPr>
          <w:rFonts w:hint="eastAsia"/>
          <w:b/>
          <w:bCs/>
        </w:rPr>
        <w:t>F</w:t>
      </w:r>
      <w:r w:rsidRPr="001821C1">
        <w:rPr>
          <w:b/>
          <w:bCs/>
        </w:rPr>
        <w:t>igure S</w:t>
      </w:r>
      <w:r>
        <w:rPr>
          <w:b/>
          <w:bCs/>
        </w:rPr>
        <w:t>2</w:t>
      </w:r>
      <w:r w:rsidRPr="001821C1">
        <w:rPr>
          <w:b/>
          <w:bCs/>
        </w:rPr>
        <w:t xml:space="preserve">. </w:t>
      </w:r>
      <w:r w:rsidRPr="00F65656">
        <w:t xml:space="preserve">Heatmap showing the distribution of relative abundances of </w:t>
      </w:r>
      <w:r w:rsidR="00A8487F" w:rsidRPr="00F65656">
        <w:t>23 fungal</w:t>
      </w:r>
      <w:r w:rsidRPr="00F65656">
        <w:t xml:space="preserve"> species that enriched in GA patients or healthy controls.</w:t>
      </w:r>
    </w:p>
    <w:bookmarkEnd w:id="0"/>
    <w:p w14:paraId="7F13E480" w14:textId="77777777" w:rsidR="007A6C53" w:rsidRPr="00F65656" w:rsidRDefault="007A6C53"/>
    <w:p w14:paraId="771443A6" w14:textId="77777777" w:rsidR="007A6C53" w:rsidRDefault="007A6C53"/>
    <w:p w14:paraId="58095499" w14:textId="77777777" w:rsidR="00DA4AC3" w:rsidRDefault="00DA4AC3"/>
    <w:sectPr w:rsidR="00DA4AC3" w:rsidSect="00DA4AC3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E9B59" w14:textId="77777777" w:rsidR="00176157" w:rsidRDefault="00176157" w:rsidP="00DA4AC3">
      <w:r>
        <w:separator/>
      </w:r>
    </w:p>
  </w:endnote>
  <w:endnote w:type="continuationSeparator" w:id="0">
    <w:p w14:paraId="44A14614" w14:textId="77777777" w:rsidR="00176157" w:rsidRDefault="00176157" w:rsidP="00DA4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8788A" w14:textId="77777777" w:rsidR="00176157" w:rsidRDefault="00176157" w:rsidP="00DA4AC3">
      <w:r>
        <w:separator/>
      </w:r>
    </w:p>
  </w:footnote>
  <w:footnote w:type="continuationSeparator" w:id="0">
    <w:p w14:paraId="53AFB0B6" w14:textId="77777777" w:rsidR="00176157" w:rsidRDefault="00176157" w:rsidP="00DA4A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A06"/>
    <w:rsid w:val="00075AFC"/>
    <w:rsid w:val="00176157"/>
    <w:rsid w:val="001821C1"/>
    <w:rsid w:val="00347A06"/>
    <w:rsid w:val="006207D9"/>
    <w:rsid w:val="0069074A"/>
    <w:rsid w:val="007A6C53"/>
    <w:rsid w:val="008D645D"/>
    <w:rsid w:val="009F4C61"/>
    <w:rsid w:val="009F5C3F"/>
    <w:rsid w:val="00A8487F"/>
    <w:rsid w:val="00DA4AC3"/>
    <w:rsid w:val="00F6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1AEAF9"/>
  <w15:chartTrackingRefBased/>
  <w15:docId w15:val="{B7593DDD-569E-4B37-9A0E-8153E5667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1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4A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4A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4A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4A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ui Li</dc:creator>
  <cp:keywords/>
  <dc:description/>
  <cp:lastModifiedBy>Shenghui Li</cp:lastModifiedBy>
  <cp:revision>9</cp:revision>
  <dcterms:created xsi:type="dcterms:W3CDTF">2023-10-12T13:07:00Z</dcterms:created>
  <dcterms:modified xsi:type="dcterms:W3CDTF">2023-10-12T13:15:00Z</dcterms:modified>
</cp:coreProperties>
</file>